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903" w:rsidRDefault="00C30903" w:rsidP="00C30903">
      <w:pPr>
        <w:spacing w:after="0" w:line="360" w:lineRule="auto"/>
        <w:ind w:hanging="142"/>
        <w:jc w:val="both"/>
        <w:rPr>
          <w:rFonts w:ascii="Times New Roman" w:hAnsi="Times New Roman" w:cs="Times New Roman"/>
          <w:sz w:val="24"/>
          <w:szCs w:val="24"/>
          <w:lang w:bidi="ar-AE"/>
        </w:rPr>
      </w:pPr>
      <w:r w:rsidRPr="00626126">
        <w:rPr>
          <w:rFonts w:ascii="Times New Roman" w:hAnsi="Times New Roman" w:cs="Times New Roman"/>
          <w:b/>
          <w:sz w:val="24"/>
          <w:szCs w:val="24"/>
          <w:lang w:bidi="ar-AE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  <w:lang w:bidi="ar-AE"/>
        </w:rPr>
        <w:t>List of primers used for real-time PCR</w:t>
      </w:r>
    </w:p>
    <w:p w:rsidR="00E50121" w:rsidRDefault="00E50121" w:rsidP="00C30903">
      <w:pPr>
        <w:spacing w:after="0" w:line="360" w:lineRule="auto"/>
        <w:ind w:hanging="142"/>
        <w:jc w:val="both"/>
        <w:rPr>
          <w:rFonts w:ascii="Times New Roman" w:hAnsi="Times New Roman" w:cs="Times New Roman"/>
          <w:sz w:val="24"/>
          <w:szCs w:val="24"/>
          <w:lang w:bidi="ar-AE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8"/>
        <w:gridCol w:w="4383"/>
      </w:tblGrid>
      <w:tr w:rsidR="00C30903" w:rsidTr="002C6F4C">
        <w:tc>
          <w:tcPr>
            <w:tcW w:w="2658" w:type="dxa"/>
          </w:tcPr>
          <w:p w:rsidR="00C30903" w:rsidRP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ar-AE"/>
              </w:rPr>
            </w:pPr>
            <w:r w:rsidRPr="00C3090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ar-AE"/>
              </w:rPr>
              <w:t xml:space="preserve">Primer name </w:t>
            </w:r>
          </w:p>
        </w:tc>
        <w:tc>
          <w:tcPr>
            <w:tcW w:w="4383" w:type="dxa"/>
          </w:tcPr>
          <w:p w:rsidR="00C30903" w:rsidRP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ar-AE"/>
              </w:rPr>
            </w:pPr>
            <w:r w:rsidRPr="00C3090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bidi="ar-AE"/>
              </w:rPr>
              <w:t>Sequence (5’ to 3’)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_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 xml:space="preserve"> 8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AGGATAGCATGTGGAACTGAGAA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_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 xml:space="preserve"> 7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AGGAAGAGCATTCCCCTCGTA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_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Uni_f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GTGGTCGTACAACCGGTATTGT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_Act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 xml:space="preserve"> 2_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ATGGCATGGAGGAAGAGAGAAA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TuMV_F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TCGAGCGTTACGGAATTTCAG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TuMV_R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ATGATCATACAGCGCTTGCA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ltMV_F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GTCTCACTCTCACAGGTTG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ltM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_R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TCTTGTCAGTTCTGAGGTTC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CaM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_F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CCCAGTAAAAGCCCTCACA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CaMV_R</w:t>
            </w:r>
            <w:proofErr w:type="spellEnd"/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CTTCTCGGCTTCATTGTTGA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-CMV-KCP-A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TGATTCTACCGTGTGGGTGA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-CMV-KCP-B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GTACCGGTGAGGCTCCGT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DF1.2_F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AGTTTGCTTCCATCATCACC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DF1.2_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TTGCCGGTGCGTCGAAAG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VSP2_F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GAAAACCATCTTTGGGAACG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VSP2_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CGGTTTTGGAGTCGTATTGG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R1_F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CTCATACACTCTGGTGGG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R1_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TTGCACGTGTTCGCAG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R5_F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ATGTCAAGCTGGGGA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R5_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GGTGCTCGTTTCGTC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R2_F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CTCATCCTCGACGTTCCCAG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P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2_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GAAACCGCGTTCTCGATGT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22_F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ATTGTGCGACGTCTTTGGAGT</w:t>
            </w:r>
          </w:p>
        </w:tc>
      </w:tr>
      <w:tr w:rsidR="00C30903" w:rsidTr="002C6F4C">
        <w:tc>
          <w:tcPr>
            <w:tcW w:w="2658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22_R</w:t>
            </w:r>
          </w:p>
        </w:tc>
        <w:tc>
          <w:tcPr>
            <w:tcW w:w="4383" w:type="dxa"/>
          </w:tcPr>
          <w:p w:rsidR="00C30903" w:rsidRDefault="00C30903" w:rsidP="00C3090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ar-AE"/>
              </w:rPr>
              <w:t>TGCGTTCTTCTTAGCCACCTC</w:t>
            </w:r>
          </w:p>
        </w:tc>
      </w:tr>
    </w:tbl>
    <w:p w:rsidR="00EC300F" w:rsidRDefault="00EC300F" w:rsidP="00C30903">
      <w:pPr>
        <w:spacing w:after="0" w:line="360" w:lineRule="auto"/>
      </w:pPr>
    </w:p>
    <w:sectPr w:rsidR="00EC3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903"/>
    <w:rsid w:val="00C30903"/>
    <w:rsid w:val="00E50121"/>
    <w:rsid w:val="00EC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BFA4"/>
  <w15:chartTrackingRefBased/>
  <w15:docId w15:val="{54C5C5DE-3934-479B-A6AE-43D37C233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903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 Schenk</dc:creator>
  <cp:keywords/>
  <dc:description/>
  <cp:lastModifiedBy>Peer Schenk</cp:lastModifiedBy>
  <cp:revision>2</cp:revision>
  <dcterms:created xsi:type="dcterms:W3CDTF">2019-09-03T00:37:00Z</dcterms:created>
  <dcterms:modified xsi:type="dcterms:W3CDTF">2019-09-03T00:39:00Z</dcterms:modified>
</cp:coreProperties>
</file>